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2E2A5" w14:textId="77777777" w:rsidR="00053EE1" w:rsidRPr="00641FC6" w:rsidRDefault="00053EE1" w:rsidP="00053EE1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  <w:r w:rsidRPr="00641FC6">
        <w:rPr>
          <w:rFonts w:asciiTheme="minorHAnsi" w:hAnsiTheme="minorHAnsi" w:cstheme="minorHAnsi"/>
          <w:sz w:val="22"/>
          <w:szCs w:val="22"/>
        </w:rPr>
        <w:t xml:space="preserve">Q1 Reference number </w:t>
      </w:r>
    </w:p>
    <w:p w14:paraId="33DDBEDD" w14:textId="77777777" w:rsidR="00053EE1" w:rsidRPr="00641FC6" w:rsidRDefault="00053EE1" w:rsidP="00053EE1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641FC6">
        <w:rPr>
          <w:rFonts w:asciiTheme="minorHAnsi" w:hAnsiTheme="minorHAnsi" w:cstheme="minorHAnsi"/>
          <w:sz w:val="22"/>
          <w:szCs w:val="22"/>
        </w:rPr>
        <w:t>Q2 Age in years</w:t>
      </w:r>
    </w:p>
    <w:p w14:paraId="5CF005EA" w14:textId="77777777" w:rsidR="00053EE1" w:rsidRPr="00641FC6" w:rsidRDefault="00053EE1" w:rsidP="00053EE1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641FC6">
        <w:rPr>
          <w:rFonts w:asciiTheme="minorHAnsi" w:hAnsiTheme="minorHAnsi" w:cstheme="minorHAnsi"/>
          <w:sz w:val="22"/>
          <w:szCs w:val="22"/>
        </w:rPr>
        <w:t>Q3 Postcode</w:t>
      </w:r>
    </w:p>
    <w:p w14:paraId="7F1FD5D8" w14:textId="77777777" w:rsidR="00053EE1" w:rsidRPr="00641FC6" w:rsidRDefault="00053EE1" w:rsidP="00053EE1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641FC6">
        <w:rPr>
          <w:rFonts w:asciiTheme="minorHAnsi" w:hAnsiTheme="minorHAnsi" w:cstheme="minorHAnsi"/>
          <w:sz w:val="22"/>
          <w:szCs w:val="22"/>
        </w:rPr>
        <w:t>Q4 Marital Status</w:t>
      </w:r>
    </w:p>
    <w:p w14:paraId="035BB8A2" w14:textId="77777777" w:rsidR="00053EE1" w:rsidRPr="00A61FC2" w:rsidRDefault="00053EE1" w:rsidP="00053EE1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Married/de facto relationship (1) </w:t>
      </w:r>
    </w:p>
    <w:p w14:paraId="70C6C763" w14:textId="77777777" w:rsidR="00053EE1" w:rsidRPr="00A61FC2" w:rsidRDefault="00053EE1" w:rsidP="00053EE1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Single (2) </w:t>
      </w:r>
    </w:p>
    <w:p w14:paraId="14DC0512" w14:textId="77777777" w:rsidR="00053EE1" w:rsidRPr="00A61FC2" w:rsidRDefault="00053EE1" w:rsidP="00053EE1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Divorced (3) </w:t>
      </w:r>
    </w:p>
    <w:p w14:paraId="57BB50CA" w14:textId="77777777" w:rsidR="00053EE1" w:rsidRPr="00A61FC2" w:rsidRDefault="00053EE1" w:rsidP="00053EE1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Separated (4) </w:t>
      </w:r>
    </w:p>
    <w:p w14:paraId="481739A3" w14:textId="77777777" w:rsidR="00053EE1" w:rsidRPr="00A61FC2" w:rsidRDefault="00053EE1" w:rsidP="00053EE1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Never married (5) </w:t>
      </w:r>
    </w:p>
    <w:p w14:paraId="3E0AFD67" w14:textId="77777777" w:rsidR="00053EE1" w:rsidRPr="00A61FC2" w:rsidRDefault="00053EE1" w:rsidP="00053EE1">
      <w:pPr>
        <w:pStyle w:val="ListParagraph"/>
        <w:numPr>
          <w:ilvl w:val="0"/>
          <w:numId w:val="1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Not known (6) </w:t>
      </w:r>
    </w:p>
    <w:p w14:paraId="46A8346E" w14:textId="77777777" w:rsidR="00053EE1" w:rsidRPr="00641FC6" w:rsidRDefault="00053EE1" w:rsidP="00053EE1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641FC6">
        <w:rPr>
          <w:rFonts w:asciiTheme="minorHAnsi" w:hAnsiTheme="minorHAnsi" w:cstheme="minorHAnsi"/>
          <w:sz w:val="22"/>
          <w:szCs w:val="22"/>
        </w:rPr>
        <w:t>Q</w:t>
      </w:r>
      <w:r>
        <w:rPr>
          <w:rFonts w:asciiTheme="minorHAnsi" w:hAnsiTheme="minorHAnsi" w:cstheme="minorHAnsi"/>
          <w:sz w:val="22"/>
          <w:szCs w:val="22"/>
        </w:rPr>
        <w:t>5</w:t>
      </w:r>
      <w:r w:rsidRPr="00641FC6">
        <w:rPr>
          <w:rFonts w:asciiTheme="minorHAnsi" w:hAnsiTheme="minorHAnsi" w:cstheme="minorHAnsi"/>
          <w:sz w:val="22"/>
          <w:szCs w:val="22"/>
        </w:rPr>
        <w:t xml:space="preserve"> Main Diagnosis</w:t>
      </w:r>
    </w:p>
    <w:p w14:paraId="3DF03BE6" w14:textId="77777777" w:rsidR="00053EE1" w:rsidRPr="00641FC6" w:rsidRDefault="00053EE1" w:rsidP="00053EE1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641FC6">
        <w:rPr>
          <w:rFonts w:asciiTheme="minorHAnsi" w:hAnsiTheme="minorHAnsi" w:cstheme="minorHAnsi"/>
          <w:sz w:val="22"/>
          <w:szCs w:val="22"/>
        </w:rPr>
        <w:t>Q</w:t>
      </w:r>
      <w:r>
        <w:rPr>
          <w:rFonts w:asciiTheme="minorHAnsi" w:hAnsiTheme="minorHAnsi" w:cstheme="minorHAnsi"/>
          <w:sz w:val="22"/>
          <w:szCs w:val="22"/>
        </w:rPr>
        <w:t>6</w:t>
      </w:r>
      <w:r w:rsidRPr="00641FC6">
        <w:rPr>
          <w:rFonts w:asciiTheme="minorHAnsi" w:hAnsiTheme="minorHAnsi" w:cstheme="minorHAnsi"/>
          <w:sz w:val="22"/>
          <w:szCs w:val="22"/>
        </w:rPr>
        <w:t xml:space="preserve"> Secondary Diagnoses </w:t>
      </w:r>
    </w:p>
    <w:p w14:paraId="4436BB86" w14:textId="77777777" w:rsidR="00053EE1" w:rsidRPr="00641FC6" w:rsidRDefault="00053EE1" w:rsidP="00053EE1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641FC6">
        <w:rPr>
          <w:rFonts w:asciiTheme="minorHAnsi" w:hAnsiTheme="minorHAnsi" w:cstheme="minorHAnsi"/>
          <w:sz w:val="22"/>
          <w:szCs w:val="22"/>
        </w:rPr>
        <w:t>Q</w:t>
      </w:r>
      <w:r>
        <w:rPr>
          <w:rFonts w:asciiTheme="minorHAnsi" w:hAnsiTheme="minorHAnsi" w:cstheme="minorHAnsi"/>
          <w:sz w:val="22"/>
          <w:szCs w:val="22"/>
        </w:rPr>
        <w:t xml:space="preserve">7 </w:t>
      </w:r>
      <w:r w:rsidRPr="00641FC6">
        <w:rPr>
          <w:rFonts w:asciiTheme="minorHAnsi" w:hAnsiTheme="minorHAnsi" w:cstheme="minorHAnsi"/>
          <w:sz w:val="22"/>
          <w:szCs w:val="22"/>
        </w:rPr>
        <w:t>Date of first (referral) appointment at clinic (</w:t>
      </w:r>
      <w:proofErr w:type="spellStart"/>
      <w:r w:rsidRPr="00641FC6">
        <w:rPr>
          <w:rFonts w:asciiTheme="minorHAnsi" w:hAnsiTheme="minorHAnsi" w:cstheme="minorHAnsi"/>
          <w:sz w:val="22"/>
          <w:szCs w:val="22"/>
        </w:rPr>
        <w:t>dd</w:t>
      </w:r>
      <w:proofErr w:type="spellEnd"/>
      <w:r w:rsidRPr="00641FC6">
        <w:rPr>
          <w:rFonts w:asciiTheme="minorHAnsi" w:hAnsiTheme="minorHAnsi" w:cstheme="minorHAnsi"/>
          <w:sz w:val="22"/>
          <w:szCs w:val="22"/>
        </w:rPr>
        <w:t>/mm/</w:t>
      </w:r>
      <w:proofErr w:type="spellStart"/>
      <w:r w:rsidRPr="00641FC6">
        <w:rPr>
          <w:rFonts w:asciiTheme="minorHAnsi" w:hAnsiTheme="minorHAnsi" w:cstheme="minorHAnsi"/>
          <w:sz w:val="22"/>
          <w:szCs w:val="22"/>
        </w:rPr>
        <w:t>yyyy</w:t>
      </w:r>
      <w:proofErr w:type="spellEnd"/>
      <w:r w:rsidRPr="00641FC6">
        <w:rPr>
          <w:rFonts w:asciiTheme="minorHAnsi" w:hAnsiTheme="minorHAnsi" w:cstheme="minorHAnsi"/>
          <w:sz w:val="22"/>
          <w:szCs w:val="22"/>
        </w:rPr>
        <w:t>)</w:t>
      </w:r>
    </w:p>
    <w:p w14:paraId="02C4DCC6" w14:textId="77777777" w:rsidR="00053EE1" w:rsidRPr="00641FC6" w:rsidRDefault="00053EE1" w:rsidP="00053EE1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641FC6">
        <w:rPr>
          <w:rFonts w:asciiTheme="minorHAnsi" w:hAnsiTheme="minorHAnsi" w:cstheme="minorHAnsi"/>
          <w:sz w:val="22"/>
          <w:szCs w:val="22"/>
        </w:rPr>
        <w:t>Q</w:t>
      </w:r>
      <w:r>
        <w:rPr>
          <w:rFonts w:asciiTheme="minorHAnsi" w:hAnsiTheme="minorHAnsi" w:cstheme="minorHAnsi"/>
          <w:sz w:val="22"/>
          <w:szCs w:val="22"/>
        </w:rPr>
        <w:t>8</w:t>
      </w:r>
      <w:r w:rsidRPr="00641FC6">
        <w:rPr>
          <w:rFonts w:asciiTheme="minorHAnsi" w:hAnsiTheme="minorHAnsi" w:cstheme="minorHAnsi"/>
          <w:sz w:val="22"/>
          <w:szCs w:val="22"/>
        </w:rPr>
        <w:t xml:space="preserve"> Number of years since epilepsy diagnosed</w:t>
      </w:r>
    </w:p>
    <w:p w14:paraId="55564A48" w14:textId="77777777" w:rsidR="00053EE1" w:rsidRPr="00641FC6" w:rsidRDefault="00053EE1" w:rsidP="00053EE1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641FC6">
        <w:rPr>
          <w:rFonts w:asciiTheme="minorHAnsi" w:hAnsiTheme="minorHAnsi" w:cstheme="minorHAnsi"/>
          <w:sz w:val="22"/>
          <w:szCs w:val="22"/>
        </w:rPr>
        <w:t>Q</w:t>
      </w:r>
      <w:r>
        <w:rPr>
          <w:rFonts w:asciiTheme="minorHAnsi" w:hAnsiTheme="minorHAnsi" w:cstheme="minorHAnsi"/>
          <w:sz w:val="22"/>
          <w:szCs w:val="22"/>
        </w:rPr>
        <w:t>9</w:t>
      </w:r>
      <w:r w:rsidRPr="00641FC6">
        <w:rPr>
          <w:rFonts w:asciiTheme="minorHAnsi" w:hAnsiTheme="minorHAnsi" w:cstheme="minorHAnsi"/>
          <w:sz w:val="22"/>
          <w:szCs w:val="22"/>
        </w:rPr>
        <w:t xml:space="preserve"> Date of first clinic visit during study period (</w:t>
      </w:r>
      <w:proofErr w:type="spellStart"/>
      <w:r w:rsidRPr="00641FC6">
        <w:rPr>
          <w:rFonts w:asciiTheme="minorHAnsi" w:hAnsiTheme="minorHAnsi" w:cstheme="minorHAnsi"/>
          <w:sz w:val="22"/>
          <w:szCs w:val="22"/>
        </w:rPr>
        <w:t>dd</w:t>
      </w:r>
      <w:proofErr w:type="spellEnd"/>
      <w:r w:rsidRPr="00641FC6">
        <w:rPr>
          <w:rFonts w:asciiTheme="minorHAnsi" w:hAnsiTheme="minorHAnsi" w:cstheme="minorHAnsi"/>
          <w:sz w:val="22"/>
          <w:szCs w:val="22"/>
        </w:rPr>
        <w:t>/mm/</w:t>
      </w:r>
      <w:proofErr w:type="spellStart"/>
      <w:r w:rsidRPr="00641FC6">
        <w:rPr>
          <w:rFonts w:asciiTheme="minorHAnsi" w:hAnsiTheme="minorHAnsi" w:cstheme="minorHAnsi"/>
          <w:sz w:val="22"/>
          <w:szCs w:val="22"/>
        </w:rPr>
        <w:t>yyyy</w:t>
      </w:r>
      <w:proofErr w:type="spellEnd"/>
      <w:r w:rsidRPr="00641FC6">
        <w:rPr>
          <w:rFonts w:asciiTheme="minorHAnsi" w:hAnsiTheme="minorHAnsi" w:cstheme="minorHAnsi"/>
          <w:sz w:val="22"/>
          <w:szCs w:val="22"/>
        </w:rPr>
        <w:t>)</w:t>
      </w:r>
    </w:p>
    <w:p w14:paraId="6A6C8865" w14:textId="77777777" w:rsidR="00053EE1" w:rsidRPr="00641FC6" w:rsidRDefault="00053EE1" w:rsidP="00053EE1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641FC6">
        <w:rPr>
          <w:rFonts w:asciiTheme="minorHAnsi" w:hAnsiTheme="minorHAnsi" w:cstheme="minorHAnsi"/>
          <w:sz w:val="22"/>
          <w:szCs w:val="22"/>
        </w:rPr>
        <w:t>Q</w:t>
      </w:r>
      <w:r>
        <w:rPr>
          <w:rFonts w:asciiTheme="minorHAnsi" w:hAnsiTheme="minorHAnsi" w:cstheme="minorHAnsi"/>
          <w:sz w:val="22"/>
          <w:szCs w:val="22"/>
        </w:rPr>
        <w:t>10</w:t>
      </w:r>
      <w:r w:rsidRPr="00641FC6">
        <w:rPr>
          <w:rFonts w:asciiTheme="minorHAnsi" w:hAnsiTheme="minorHAnsi" w:cstheme="minorHAnsi"/>
          <w:sz w:val="22"/>
          <w:szCs w:val="22"/>
        </w:rPr>
        <w:t>Driving status at first clinic visit during study period</w:t>
      </w:r>
    </w:p>
    <w:p w14:paraId="60B96C2C" w14:textId="77777777" w:rsidR="00053EE1" w:rsidRPr="00A61FC2" w:rsidRDefault="00053EE1" w:rsidP="00053EE1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Eligible to drive (1) </w:t>
      </w:r>
    </w:p>
    <w:p w14:paraId="4477B9E3" w14:textId="77777777" w:rsidR="00053EE1" w:rsidRPr="00A61FC2" w:rsidRDefault="00053EE1" w:rsidP="00053EE1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Not eligible to drive (2) </w:t>
      </w:r>
    </w:p>
    <w:p w14:paraId="40231481" w14:textId="77777777" w:rsidR="00053EE1" w:rsidRPr="00A61FC2" w:rsidRDefault="00053EE1" w:rsidP="00053EE1">
      <w:pPr>
        <w:pStyle w:val="ListParagraph"/>
        <w:numPr>
          <w:ilvl w:val="0"/>
          <w:numId w:val="2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Not known (3) </w:t>
      </w:r>
    </w:p>
    <w:p w14:paraId="1CD666F1" w14:textId="77777777" w:rsidR="00053EE1" w:rsidRPr="00641FC6" w:rsidRDefault="00053EE1" w:rsidP="00053EE1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641FC6">
        <w:rPr>
          <w:rFonts w:asciiTheme="minorHAnsi" w:hAnsiTheme="minorHAnsi" w:cstheme="minorHAnsi"/>
          <w:sz w:val="22"/>
          <w:szCs w:val="22"/>
        </w:rPr>
        <w:t>Q</w:t>
      </w:r>
      <w:r>
        <w:rPr>
          <w:rFonts w:asciiTheme="minorHAnsi" w:hAnsiTheme="minorHAnsi" w:cstheme="minorHAnsi"/>
          <w:sz w:val="22"/>
          <w:szCs w:val="22"/>
        </w:rPr>
        <w:t>11</w:t>
      </w:r>
      <w:r w:rsidRPr="00641FC6">
        <w:rPr>
          <w:rFonts w:asciiTheme="minorHAnsi" w:hAnsiTheme="minorHAnsi" w:cstheme="minorHAnsi"/>
          <w:sz w:val="22"/>
          <w:szCs w:val="22"/>
        </w:rPr>
        <w:t xml:space="preserve"> Employment status at first clinic visit</w:t>
      </w:r>
    </w:p>
    <w:p w14:paraId="6837E95D" w14:textId="77777777" w:rsidR="00053EE1" w:rsidRPr="00A61FC2" w:rsidRDefault="00053EE1" w:rsidP="00053EE1">
      <w:pPr>
        <w:pStyle w:val="ListParagraph"/>
        <w:keepNext/>
        <w:numPr>
          <w:ilvl w:val="0"/>
          <w:numId w:val="3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lastRenderedPageBreak/>
        <w:t xml:space="preserve">Employed full time (1) </w:t>
      </w:r>
    </w:p>
    <w:p w14:paraId="44008F5E" w14:textId="77777777" w:rsidR="00053EE1" w:rsidRPr="00A61FC2" w:rsidRDefault="00053EE1" w:rsidP="00053EE1">
      <w:pPr>
        <w:pStyle w:val="ListParagraph"/>
        <w:keepNext/>
        <w:numPr>
          <w:ilvl w:val="0"/>
          <w:numId w:val="3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Employed part time (2) </w:t>
      </w:r>
    </w:p>
    <w:p w14:paraId="6488E948" w14:textId="77777777" w:rsidR="00053EE1" w:rsidRPr="00A61FC2" w:rsidRDefault="00053EE1" w:rsidP="00053EE1">
      <w:pPr>
        <w:pStyle w:val="ListParagraph"/>
        <w:keepNext/>
        <w:numPr>
          <w:ilvl w:val="0"/>
          <w:numId w:val="3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Unemployed looking for work (3) </w:t>
      </w:r>
    </w:p>
    <w:p w14:paraId="736A4AB7" w14:textId="77777777" w:rsidR="00053EE1" w:rsidRPr="00A61FC2" w:rsidRDefault="00053EE1" w:rsidP="00053EE1">
      <w:pPr>
        <w:pStyle w:val="ListParagraph"/>
        <w:keepNext/>
        <w:numPr>
          <w:ilvl w:val="0"/>
          <w:numId w:val="3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Unemployed not looking for work (4) </w:t>
      </w:r>
    </w:p>
    <w:p w14:paraId="4FC14D55" w14:textId="77777777" w:rsidR="00053EE1" w:rsidRPr="00A61FC2" w:rsidRDefault="00053EE1" w:rsidP="00053EE1">
      <w:pPr>
        <w:pStyle w:val="ListParagraph"/>
        <w:keepNext/>
        <w:numPr>
          <w:ilvl w:val="0"/>
          <w:numId w:val="3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Retired (5) </w:t>
      </w:r>
    </w:p>
    <w:p w14:paraId="45C0A3A6" w14:textId="77777777" w:rsidR="00053EE1" w:rsidRPr="00A61FC2" w:rsidRDefault="00053EE1" w:rsidP="00053EE1">
      <w:pPr>
        <w:pStyle w:val="ListParagraph"/>
        <w:keepNext/>
        <w:numPr>
          <w:ilvl w:val="0"/>
          <w:numId w:val="3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Student (6) </w:t>
      </w:r>
    </w:p>
    <w:p w14:paraId="0A52F51E" w14:textId="77777777" w:rsidR="00053EE1" w:rsidRPr="00A61FC2" w:rsidRDefault="00053EE1" w:rsidP="00053EE1">
      <w:pPr>
        <w:pStyle w:val="ListParagraph"/>
        <w:keepNext/>
        <w:numPr>
          <w:ilvl w:val="0"/>
          <w:numId w:val="3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Disabled (7) </w:t>
      </w:r>
    </w:p>
    <w:p w14:paraId="2B924343" w14:textId="77777777" w:rsidR="00053EE1" w:rsidRPr="00A61FC2" w:rsidRDefault="00053EE1" w:rsidP="00053EE1">
      <w:pPr>
        <w:pStyle w:val="ListParagraph"/>
        <w:keepNext/>
        <w:numPr>
          <w:ilvl w:val="0"/>
          <w:numId w:val="3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Not known (8) </w:t>
      </w:r>
    </w:p>
    <w:p w14:paraId="252B2022" w14:textId="77777777" w:rsidR="00053EE1" w:rsidRPr="00641FC6" w:rsidRDefault="00053EE1" w:rsidP="00053EE1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641FC6">
        <w:rPr>
          <w:rFonts w:asciiTheme="minorHAnsi" w:hAnsiTheme="minorHAnsi" w:cstheme="minorHAnsi"/>
          <w:sz w:val="22"/>
          <w:szCs w:val="22"/>
        </w:rPr>
        <w:t>Q</w:t>
      </w:r>
      <w:r>
        <w:rPr>
          <w:rFonts w:asciiTheme="minorHAnsi" w:hAnsiTheme="minorHAnsi" w:cstheme="minorHAnsi"/>
          <w:sz w:val="22"/>
          <w:szCs w:val="22"/>
        </w:rPr>
        <w:t>12</w:t>
      </w:r>
      <w:r w:rsidRPr="00641FC6">
        <w:rPr>
          <w:rFonts w:asciiTheme="minorHAnsi" w:hAnsiTheme="minorHAnsi" w:cstheme="minorHAnsi"/>
          <w:sz w:val="22"/>
          <w:szCs w:val="22"/>
        </w:rPr>
        <w:t xml:space="preserve"> Surgery options at first clinic visit</w:t>
      </w:r>
    </w:p>
    <w:p w14:paraId="027C7413" w14:textId="77777777" w:rsidR="00053EE1" w:rsidRPr="00A61FC2" w:rsidRDefault="00053EE1" w:rsidP="00053EE1">
      <w:pPr>
        <w:pStyle w:val="ListParagraph"/>
        <w:numPr>
          <w:ilvl w:val="0"/>
          <w:numId w:val="4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Surgery not discussed or raised (1) </w:t>
      </w:r>
    </w:p>
    <w:p w14:paraId="7B7DA775" w14:textId="77777777" w:rsidR="00053EE1" w:rsidRPr="00A61FC2" w:rsidRDefault="00053EE1" w:rsidP="00053EE1">
      <w:pPr>
        <w:pStyle w:val="ListParagraph"/>
        <w:numPr>
          <w:ilvl w:val="0"/>
          <w:numId w:val="4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Surgery discussed (2) </w:t>
      </w:r>
    </w:p>
    <w:p w14:paraId="1E8E3A4E" w14:textId="77777777" w:rsidR="00053EE1" w:rsidRPr="00A61FC2" w:rsidRDefault="00053EE1" w:rsidP="00053EE1">
      <w:pPr>
        <w:pStyle w:val="ListParagraph"/>
        <w:numPr>
          <w:ilvl w:val="0"/>
          <w:numId w:val="4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Decision made to proceed to surgery (3) </w:t>
      </w:r>
    </w:p>
    <w:p w14:paraId="515F840C" w14:textId="77777777" w:rsidR="00053EE1" w:rsidRPr="00A61FC2" w:rsidRDefault="00053EE1" w:rsidP="00053EE1">
      <w:pPr>
        <w:pStyle w:val="ListParagraph"/>
        <w:numPr>
          <w:ilvl w:val="0"/>
          <w:numId w:val="4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Decision made NOT to proceed to surgery (4) </w:t>
      </w:r>
    </w:p>
    <w:p w14:paraId="5859A5A9" w14:textId="77777777" w:rsidR="00053EE1" w:rsidRPr="00A61FC2" w:rsidRDefault="00053EE1" w:rsidP="00053EE1">
      <w:pPr>
        <w:pStyle w:val="ListParagraph"/>
        <w:numPr>
          <w:ilvl w:val="0"/>
          <w:numId w:val="4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Side effects of surgery discussed (5) </w:t>
      </w:r>
    </w:p>
    <w:p w14:paraId="0235346B" w14:textId="77777777" w:rsidR="00053EE1" w:rsidRPr="00A61FC2" w:rsidRDefault="00053EE1" w:rsidP="00053EE1">
      <w:pPr>
        <w:pStyle w:val="ListParagraph"/>
        <w:numPr>
          <w:ilvl w:val="0"/>
          <w:numId w:val="4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Referral to surgical team (6) </w:t>
      </w:r>
    </w:p>
    <w:p w14:paraId="4E288F30" w14:textId="77777777" w:rsidR="00053EE1" w:rsidRPr="00A61FC2" w:rsidRDefault="00053EE1" w:rsidP="00053EE1">
      <w:pPr>
        <w:pStyle w:val="ListParagraph"/>
        <w:numPr>
          <w:ilvl w:val="0"/>
          <w:numId w:val="4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Surgery completed (7) </w:t>
      </w:r>
    </w:p>
    <w:p w14:paraId="050A05A0" w14:textId="77777777" w:rsidR="00053EE1" w:rsidRPr="00A61FC2" w:rsidRDefault="00053EE1" w:rsidP="00053EE1">
      <w:pPr>
        <w:pStyle w:val="ListParagraph"/>
        <w:numPr>
          <w:ilvl w:val="0"/>
          <w:numId w:val="4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Post-op visit (8) </w:t>
      </w:r>
    </w:p>
    <w:p w14:paraId="6C8685CB" w14:textId="77777777" w:rsidR="00053EE1" w:rsidRPr="00A61FC2" w:rsidRDefault="00053EE1" w:rsidP="00053EE1">
      <w:pPr>
        <w:pStyle w:val="ListParagraph"/>
        <w:numPr>
          <w:ilvl w:val="0"/>
          <w:numId w:val="4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>Date of most recent video EEG (</w:t>
      </w:r>
      <w:proofErr w:type="spellStart"/>
      <w:r w:rsidRPr="00A61FC2">
        <w:rPr>
          <w:rFonts w:cstheme="minorHAnsi"/>
        </w:rPr>
        <w:t>dd</w:t>
      </w:r>
      <w:proofErr w:type="spellEnd"/>
      <w:r w:rsidRPr="00A61FC2">
        <w:rPr>
          <w:rFonts w:cstheme="minorHAnsi"/>
        </w:rPr>
        <w:t>/mm/</w:t>
      </w:r>
      <w:proofErr w:type="spellStart"/>
      <w:r w:rsidRPr="00A61FC2">
        <w:rPr>
          <w:rFonts w:cstheme="minorHAnsi"/>
        </w:rPr>
        <w:t>yyy</w:t>
      </w:r>
      <w:proofErr w:type="spellEnd"/>
      <w:r w:rsidRPr="00A61FC2">
        <w:rPr>
          <w:rFonts w:cstheme="minorHAnsi"/>
        </w:rPr>
        <w:t xml:space="preserve">) (9) </w:t>
      </w:r>
    </w:p>
    <w:p w14:paraId="7FC79F33" w14:textId="77777777" w:rsidR="00053EE1" w:rsidRPr="00641FC6" w:rsidRDefault="00053EE1" w:rsidP="00053EE1">
      <w:pPr>
        <w:spacing w:line="480" w:lineRule="auto"/>
        <w:rPr>
          <w:rFonts w:cstheme="minorHAnsi"/>
        </w:rPr>
      </w:pPr>
      <w:r w:rsidRPr="00641FC6">
        <w:rPr>
          <w:rFonts w:asciiTheme="minorHAnsi" w:hAnsiTheme="minorHAnsi" w:cstheme="minorHAnsi"/>
          <w:sz w:val="22"/>
          <w:szCs w:val="22"/>
        </w:rPr>
        <w:t>Q13 Tests ordered at first clinic visit</w:t>
      </w:r>
    </w:p>
    <w:p w14:paraId="28335B71" w14:textId="77777777" w:rsidR="00053EE1" w:rsidRPr="00A61FC2" w:rsidRDefault="00053EE1" w:rsidP="00053EE1">
      <w:pPr>
        <w:pStyle w:val="ListParagraph"/>
        <w:numPr>
          <w:ilvl w:val="0"/>
          <w:numId w:val="5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Blood tests to review drug levels (1) </w:t>
      </w:r>
    </w:p>
    <w:p w14:paraId="5547D7E4" w14:textId="77777777" w:rsidR="00053EE1" w:rsidRPr="00A61FC2" w:rsidRDefault="00053EE1" w:rsidP="00053EE1">
      <w:pPr>
        <w:pStyle w:val="ListParagraph"/>
        <w:numPr>
          <w:ilvl w:val="0"/>
          <w:numId w:val="5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EEGs (2) </w:t>
      </w:r>
    </w:p>
    <w:p w14:paraId="40321780" w14:textId="77777777" w:rsidR="00053EE1" w:rsidRPr="00A61FC2" w:rsidRDefault="00053EE1" w:rsidP="00053EE1">
      <w:pPr>
        <w:pStyle w:val="ListParagraph"/>
        <w:numPr>
          <w:ilvl w:val="0"/>
          <w:numId w:val="5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Pre-op work up (3) </w:t>
      </w:r>
    </w:p>
    <w:p w14:paraId="5CBC62E3" w14:textId="77777777" w:rsidR="00053EE1" w:rsidRPr="00641FC6" w:rsidRDefault="00053EE1" w:rsidP="00053EE1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641FC6">
        <w:rPr>
          <w:rFonts w:asciiTheme="minorHAnsi" w:hAnsiTheme="minorHAnsi" w:cstheme="minorHAnsi"/>
          <w:sz w:val="22"/>
          <w:szCs w:val="22"/>
        </w:rPr>
        <w:t>Q</w:t>
      </w:r>
      <w:r>
        <w:rPr>
          <w:rFonts w:asciiTheme="minorHAnsi" w:hAnsiTheme="minorHAnsi" w:cstheme="minorHAnsi"/>
          <w:sz w:val="22"/>
          <w:szCs w:val="22"/>
        </w:rPr>
        <w:t>14</w:t>
      </w:r>
      <w:r w:rsidRPr="00641FC6">
        <w:rPr>
          <w:rFonts w:asciiTheme="minorHAnsi" w:hAnsiTheme="minorHAnsi" w:cstheme="minorHAnsi"/>
          <w:sz w:val="22"/>
          <w:szCs w:val="22"/>
        </w:rPr>
        <w:t>HRQoL tests on first clinic visit</w:t>
      </w:r>
    </w:p>
    <w:p w14:paraId="422A930E" w14:textId="77777777" w:rsidR="00053EE1" w:rsidRPr="00A61FC2" w:rsidRDefault="00053EE1" w:rsidP="00053EE1">
      <w:pPr>
        <w:pStyle w:val="ListParagraph"/>
        <w:numPr>
          <w:ilvl w:val="0"/>
          <w:numId w:val="6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GAD 7 score (1) </w:t>
      </w:r>
    </w:p>
    <w:p w14:paraId="76584BD6" w14:textId="77777777" w:rsidR="00053EE1" w:rsidRPr="00A61FC2" w:rsidRDefault="00053EE1" w:rsidP="00053EE1">
      <w:pPr>
        <w:pStyle w:val="ListParagraph"/>
        <w:numPr>
          <w:ilvl w:val="0"/>
          <w:numId w:val="6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>NNDIE score (2)</w:t>
      </w:r>
    </w:p>
    <w:p w14:paraId="34624315" w14:textId="77777777" w:rsidR="00053EE1" w:rsidRPr="00A61FC2" w:rsidRDefault="00053EE1" w:rsidP="00053EE1">
      <w:pPr>
        <w:pStyle w:val="ListParagraph"/>
        <w:numPr>
          <w:ilvl w:val="0"/>
          <w:numId w:val="6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lastRenderedPageBreak/>
        <w:t xml:space="preserve">Other </w:t>
      </w:r>
      <w:proofErr w:type="spellStart"/>
      <w:r w:rsidRPr="00A61FC2">
        <w:rPr>
          <w:rFonts w:cstheme="minorHAnsi"/>
        </w:rPr>
        <w:t>HRQRoL</w:t>
      </w:r>
      <w:proofErr w:type="spellEnd"/>
      <w:r w:rsidRPr="00A61FC2">
        <w:rPr>
          <w:rFonts w:cstheme="minorHAnsi"/>
        </w:rPr>
        <w:t xml:space="preserve"> (please state test and score) (3) </w:t>
      </w:r>
    </w:p>
    <w:p w14:paraId="38B45DA9" w14:textId="77777777" w:rsidR="00053EE1" w:rsidRPr="00A61FC2" w:rsidRDefault="00053EE1" w:rsidP="00053EE1">
      <w:pPr>
        <w:pStyle w:val="ListParagraph"/>
        <w:numPr>
          <w:ilvl w:val="0"/>
          <w:numId w:val="6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Was patient seizure free (Y/N) 4) </w:t>
      </w:r>
    </w:p>
    <w:p w14:paraId="7A79FED9" w14:textId="77777777" w:rsidR="00053EE1" w:rsidRPr="00641FC6" w:rsidRDefault="00053EE1" w:rsidP="00053EE1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641FC6">
        <w:rPr>
          <w:rFonts w:asciiTheme="minorHAnsi" w:hAnsiTheme="minorHAnsi" w:cstheme="minorHAnsi"/>
          <w:sz w:val="22"/>
          <w:szCs w:val="22"/>
        </w:rPr>
        <w:t>Q</w:t>
      </w:r>
      <w:r>
        <w:rPr>
          <w:rFonts w:asciiTheme="minorHAnsi" w:hAnsiTheme="minorHAnsi" w:cstheme="minorHAnsi"/>
          <w:sz w:val="22"/>
          <w:szCs w:val="22"/>
        </w:rPr>
        <w:t>15</w:t>
      </w:r>
      <w:r w:rsidRPr="00641FC6">
        <w:rPr>
          <w:rFonts w:asciiTheme="minorHAnsi" w:hAnsiTheme="minorHAnsi" w:cstheme="minorHAnsi"/>
          <w:sz w:val="22"/>
          <w:szCs w:val="22"/>
        </w:rPr>
        <w:t xml:space="preserve"> Please list epilepsy medications being taken by patient at first clinic visit (please list generic names where possible)</w:t>
      </w:r>
    </w:p>
    <w:p w14:paraId="3532BE99" w14:textId="77777777" w:rsidR="00053EE1" w:rsidRPr="00A61FC2" w:rsidRDefault="00053EE1" w:rsidP="00053EE1">
      <w:pPr>
        <w:pStyle w:val="ListParagraph"/>
        <w:numPr>
          <w:ilvl w:val="0"/>
          <w:numId w:val="7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Carbamazepine (1) </w:t>
      </w:r>
    </w:p>
    <w:p w14:paraId="76C6BF7B" w14:textId="77777777" w:rsidR="00053EE1" w:rsidRPr="00A61FC2" w:rsidRDefault="00053EE1" w:rsidP="00053EE1">
      <w:pPr>
        <w:pStyle w:val="ListParagraph"/>
        <w:numPr>
          <w:ilvl w:val="0"/>
          <w:numId w:val="7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Phenytoin (2) </w:t>
      </w:r>
    </w:p>
    <w:p w14:paraId="41ACD1F6" w14:textId="77777777" w:rsidR="00053EE1" w:rsidRPr="00A61FC2" w:rsidRDefault="00053EE1" w:rsidP="00053EE1">
      <w:pPr>
        <w:pStyle w:val="ListParagraph"/>
        <w:numPr>
          <w:ilvl w:val="0"/>
          <w:numId w:val="7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Valproate (3) </w:t>
      </w:r>
    </w:p>
    <w:p w14:paraId="1DFFA302" w14:textId="77777777" w:rsidR="00053EE1" w:rsidRPr="00A61FC2" w:rsidRDefault="00053EE1" w:rsidP="00053EE1">
      <w:pPr>
        <w:pStyle w:val="ListParagraph"/>
        <w:numPr>
          <w:ilvl w:val="0"/>
          <w:numId w:val="7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Phenobarbital (4) </w:t>
      </w:r>
    </w:p>
    <w:p w14:paraId="731D58FE" w14:textId="77777777" w:rsidR="00053EE1" w:rsidRPr="00A61FC2" w:rsidRDefault="00053EE1" w:rsidP="00053EE1">
      <w:pPr>
        <w:pStyle w:val="ListParagraph"/>
        <w:numPr>
          <w:ilvl w:val="0"/>
          <w:numId w:val="7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Lamotrigine (5) </w:t>
      </w:r>
    </w:p>
    <w:p w14:paraId="47EBFD3D" w14:textId="77777777" w:rsidR="00053EE1" w:rsidRPr="00A61FC2" w:rsidRDefault="00053EE1" w:rsidP="00053EE1">
      <w:pPr>
        <w:pStyle w:val="ListParagraph"/>
        <w:numPr>
          <w:ilvl w:val="0"/>
          <w:numId w:val="7"/>
        </w:numPr>
        <w:spacing w:line="480" w:lineRule="auto"/>
        <w:rPr>
          <w:rFonts w:cstheme="minorHAnsi"/>
        </w:rPr>
      </w:pPr>
      <w:proofErr w:type="spellStart"/>
      <w:r w:rsidRPr="00A61FC2">
        <w:rPr>
          <w:rFonts w:cstheme="minorHAnsi"/>
        </w:rPr>
        <w:t>Lacosamide</w:t>
      </w:r>
      <w:proofErr w:type="spellEnd"/>
      <w:r w:rsidRPr="00A61FC2">
        <w:rPr>
          <w:rFonts w:cstheme="minorHAnsi"/>
        </w:rPr>
        <w:t xml:space="preserve"> (6) </w:t>
      </w:r>
    </w:p>
    <w:p w14:paraId="435ED577" w14:textId="77777777" w:rsidR="00053EE1" w:rsidRPr="00A61FC2" w:rsidRDefault="00053EE1" w:rsidP="00053EE1">
      <w:pPr>
        <w:pStyle w:val="ListParagraph"/>
        <w:numPr>
          <w:ilvl w:val="0"/>
          <w:numId w:val="7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Levetiracetam (7) </w:t>
      </w:r>
    </w:p>
    <w:p w14:paraId="28301AF0" w14:textId="77777777" w:rsidR="00053EE1" w:rsidRPr="00A61FC2" w:rsidRDefault="00053EE1" w:rsidP="00053EE1">
      <w:pPr>
        <w:pStyle w:val="ListParagraph"/>
        <w:numPr>
          <w:ilvl w:val="0"/>
          <w:numId w:val="7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Topiramate (8) </w:t>
      </w:r>
    </w:p>
    <w:p w14:paraId="58862175" w14:textId="77777777" w:rsidR="00053EE1" w:rsidRPr="00A61FC2" w:rsidRDefault="00053EE1" w:rsidP="00053EE1">
      <w:pPr>
        <w:pStyle w:val="ListParagraph"/>
        <w:numPr>
          <w:ilvl w:val="0"/>
          <w:numId w:val="7"/>
        </w:numPr>
        <w:spacing w:line="480" w:lineRule="auto"/>
        <w:rPr>
          <w:rFonts w:cstheme="minorHAnsi"/>
        </w:rPr>
      </w:pPr>
      <w:proofErr w:type="spellStart"/>
      <w:r w:rsidRPr="00A61FC2">
        <w:rPr>
          <w:rFonts w:cstheme="minorHAnsi"/>
        </w:rPr>
        <w:t>Zonisamide</w:t>
      </w:r>
      <w:proofErr w:type="spellEnd"/>
      <w:r w:rsidRPr="00A61FC2">
        <w:rPr>
          <w:rFonts w:cstheme="minorHAnsi"/>
        </w:rPr>
        <w:t xml:space="preserve"> (9) </w:t>
      </w:r>
    </w:p>
    <w:p w14:paraId="2CBE6F28" w14:textId="77777777" w:rsidR="00053EE1" w:rsidRPr="00A61FC2" w:rsidRDefault="00053EE1" w:rsidP="00053EE1">
      <w:pPr>
        <w:pStyle w:val="ListParagraph"/>
        <w:numPr>
          <w:ilvl w:val="0"/>
          <w:numId w:val="7"/>
        </w:numPr>
        <w:spacing w:line="480" w:lineRule="auto"/>
        <w:rPr>
          <w:rFonts w:cstheme="minorHAnsi"/>
        </w:rPr>
      </w:pPr>
      <w:proofErr w:type="spellStart"/>
      <w:r w:rsidRPr="00A61FC2">
        <w:rPr>
          <w:rFonts w:cstheme="minorHAnsi"/>
        </w:rPr>
        <w:t>Clobasam</w:t>
      </w:r>
      <w:proofErr w:type="spellEnd"/>
      <w:r w:rsidRPr="00A61FC2">
        <w:rPr>
          <w:rFonts w:cstheme="minorHAnsi"/>
        </w:rPr>
        <w:t xml:space="preserve"> (10) </w:t>
      </w:r>
    </w:p>
    <w:p w14:paraId="20BB095B" w14:textId="77777777" w:rsidR="00053EE1" w:rsidRPr="00A61FC2" w:rsidRDefault="00053EE1" w:rsidP="00053EE1">
      <w:pPr>
        <w:pStyle w:val="ListParagraph"/>
        <w:numPr>
          <w:ilvl w:val="0"/>
          <w:numId w:val="7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Clonazepam (11) </w:t>
      </w:r>
    </w:p>
    <w:p w14:paraId="4262A7E6" w14:textId="77777777" w:rsidR="00053EE1" w:rsidRPr="00A61FC2" w:rsidRDefault="00053EE1" w:rsidP="00053EE1">
      <w:pPr>
        <w:pStyle w:val="ListParagraph"/>
        <w:numPr>
          <w:ilvl w:val="0"/>
          <w:numId w:val="7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Ethosuximide (12) </w:t>
      </w:r>
    </w:p>
    <w:p w14:paraId="5DCFF31A" w14:textId="77777777" w:rsidR="00053EE1" w:rsidRPr="00A61FC2" w:rsidRDefault="00053EE1" w:rsidP="00053EE1">
      <w:pPr>
        <w:pStyle w:val="ListParagraph"/>
        <w:numPr>
          <w:ilvl w:val="0"/>
          <w:numId w:val="7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Nitrazepam (13) </w:t>
      </w:r>
    </w:p>
    <w:p w14:paraId="0DAE1067" w14:textId="77777777" w:rsidR="00053EE1" w:rsidRPr="00A61FC2" w:rsidRDefault="00053EE1" w:rsidP="00053EE1">
      <w:pPr>
        <w:pStyle w:val="ListParagraph"/>
        <w:numPr>
          <w:ilvl w:val="0"/>
          <w:numId w:val="7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Oxcarbazepine (14) </w:t>
      </w:r>
    </w:p>
    <w:p w14:paraId="69B7FEBB" w14:textId="77777777" w:rsidR="00053EE1" w:rsidRPr="00A61FC2" w:rsidRDefault="00053EE1" w:rsidP="00053EE1">
      <w:pPr>
        <w:pStyle w:val="ListParagraph"/>
        <w:numPr>
          <w:ilvl w:val="0"/>
          <w:numId w:val="7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Others (15) </w:t>
      </w:r>
    </w:p>
    <w:p w14:paraId="52B4386E" w14:textId="77777777" w:rsidR="00053EE1" w:rsidRPr="00641FC6" w:rsidRDefault="00053EE1" w:rsidP="00053EE1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641FC6">
        <w:rPr>
          <w:rFonts w:asciiTheme="minorHAnsi" w:hAnsiTheme="minorHAnsi" w:cstheme="minorHAnsi"/>
          <w:sz w:val="22"/>
          <w:szCs w:val="22"/>
        </w:rPr>
        <w:t>Q</w:t>
      </w:r>
      <w:r>
        <w:rPr>
          <w:rFonts w:asciiTheme="minorHAnsi" w:hAnsiTheme="minorHAnsi" w:cstheme="minorHAnsi"/>
          <w:sz w:val="22"/>
          <w:szCs w:val="22"/>
        </w:rPr>
        <w:t>16</w:t>
      </w:r>
      <w:r w:rsidRPr="00641FC6">
        <w:rPr>
          <w:rFonts w:asciiTheme="minorHAnsi" w:hAnsiTheme="minorHAnsi" w:cstheme="minorHAnsi"/>
          <w:sz w:val="22"/>
          <w:szCs w:val="22"/>
        </w:rPr>
        <w:t xml:space="preserve"> Medication management at first clinic visit</w:t>
      </w:r>
    </w:p>
    <w:p w14:paraId="66E5AE66" w14:textId="77777777" w:rsidR="00053EE1" w:rsidRPr="00A61FC2" w:rsidRDefault="00053EE1" w:rsidP="00053EE1">
      <w:pPr>
        <w:pStyle w:val="ListParagraph"/>
        <w:numPr>
          <w:ilvl w:val="0"/>
          <w:numId w:val="8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Number of medications changed (1) </w:t>
      </w:r>
    </w:p>
    <w:p w14:paraId="1460621D" w14:textId="77777777" w:rsidR="00053EE1" w:rsidRPr="00A61FC2" w:rsidRDefault="00053EE1" w:rsidP="00053EE1">
      <w:pPr>
        <w:pStyle w:val="ListParagraph"/>
        <w:numPr>
          <w:ilvl w:val="0"/>
          <w:numId w:val="8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Number of medications where dosage was changed (2) </w:t>
      </w:r>
    </w:p>
    <w:p w14:paraId="50A0AAF5" w14:textId="77777777" w:rsidR="00053EE1" w:rsidRPr="00641FC6" w:rsidRDefault="00053EE1" w:rsidP="00053EE1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641FC6">
        <w:rPr>
          <w:rFonts w:asciiTheme="minorHAnsi" w:hAnsiTheme="minorHAnsi" w:cstheme="minorHAnsi"/>
          <w:sz w:val="22"/>
          <w:szCs w:val="22"/>
        </w:rPr>
        <w:t>Q</w:t>
      </w:r>
      <w:r>
        <w:rPr>
          <w:rFonts w:asciiTheme="minorHAnsi" w:hAnsiTheme="minorHAnsi" w:cstheme="minorHAnsi"/>
          <w:sz w:val="22"/>
          <w:szCs w:val="22"/>
        </w:rPr>
        <w:t>17</w:t>
      </w:r>
      <w:r w:rsidRPr="00641FC6">
        <w:rPr>
          <w:rFonts w:asciiTheme="minorHAnsi" w:hAnsiTheme="minorHAnsi" w:cstheme="minorHAnsi"/>
          <w:sz w:val="22"/>
          <w:szCs w:val="22"/>
        </w:rPr>
        <w:t xml:space="preserve"> Was there a second clinic visit during the study period</w:t>
      </w:r>
    </w:p>
    <w:p w14:paraId="3ECB4A3A" w14:textId="77777777" w:rsidR="00053EE1" w:rsidRPr="00A61FC2" w:rsidRDefault="00053EE1" w:rsidP="00053EE1">
      <w:pPr>
        <w:pStyle w:val="ListParagraph"/>
        <w:numPr>
          <w:ilvl w:val="0"/>
          <w:numId w:val="9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Yes (1) </w:t>
      </w:r>
    </w:p>
    <w:p w14:paraId="17EB6904" w14:textId="77777777" w:rsidR="00053EE1" w:rsidRPr="00A61FC2" w:rsidRDefault="00053EE1" w:rsidP="00053EE1">
      <w:pPr>
        <w:pStyle w:val="ListParagraph"/>
        <w:numPr>
          <w:ilvl w:val="0"/>
          <w:numId w:val="9"/>
        </w:numPr>
        <w:spacing w:line="480" w:lineRule="auto"/>
        <w:rPr>
          <w:rFonts w:cstheme="minorHAnsi"/>
        </w:rPr>
      </w:pPr>
      <w:r w:rsidRPr="00A61FC2">
        <w:rPr>
          <w:rFonts w:cstheme="minorHAnsi"/>
        </w:rPr>
        <w:t xml:space="preserve">No (2) </w:t>
      </w:r>
    </w:p>
    <w:p w14:paraId="3D287F0B" w14:textId="77777777" w:rsidR="00053EE1" w:rsidRPr="00641FC6" w:rsidRDefault="00053EE1" w:rsidP="00053EE1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559E9280" w14:textId="77777777" w:rsidR="00053EE1" w:rsidRPr="00641FC6" w:rsidRDefault="00053EE1" w:rsidP="00053EE1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641FC6">
        <w:rPr>
          <w:rFonts w:asciiTheme="minorHAnsi" w:hAnsiTheme="minorHAnsi" w:cstheme="minorHAnsi"/>
          <w:sz w:val="22"/>
          <w:szCs w:val="22"/>
        </w:rPr>
        <w:lastRenderedPageBreak/>
        <w:t>Skip to end of survey if no further clinic visit</w:t>
      </w:r>
      <w:r>
        <w:rPr>
          <w:rFonts w:asciiTheme="minorHAnsi" w:hAnsiTheme="minorHAnsi" w:cstheme="minorHAnsi"/>
          <w:sz w:val="22"/>
          <w:szCs w:val="22"/>
        </w:rPr>
        <w:t xml:space="preserve"> was</w:t>
      </w:r>
      <w:r w:rsidRPr="00641FC6">
        <w:rPr>
          <w:rFonts w:asciiTheme="minorHAnsi" w:hAnsiTheme="minorHAnsi" w:cstheme="minorHAnsi"/>
          <w:sz w:val="22"/>
          <w:szCs w:val="22"/>
        </w:rPr>
        <w:t xml:space="preserve"> recorded during study period</w:t>
      </w:r>
    </w:p>
    <w:p w14:paraId="6E1A173E" w14:textId="3F67199C" w:rsidR="00325D6F" w:rsidRDefault="00053EE1" w:rsidP="00053EE1">
      <w:r w:rsidRPr="009A5836">
        <w:rPr>
          <w:rFonts w:asciiTheme="minorHAnsi" w:hAnsiTheme="minorHAnsi" w:cstheme="minorHAnsi"/>
          <w:sz w:val="22"/>
          <w:szCs w:val="22"/>
        </w:rPr>
        <w:t>(Questions 9-17 are repeated for each visit</w:t>
      </w:r>
      <w:r>
        <w:rPr>
          <w:rFonts w:asciiTheme="minorHAnsi" w:hAnsiTheme="minorHAnsi" w:cstheme="minorHAnsi"/>
          <w:sz w:val="22"/>
          <w:szCs w:val="22"/>
        </w:rPr>
        <w:t>)</w:t>
      </w:r>
    </w:p>
    <w:sectPr w:rsidR="00325D6F" w:rsidSect="008F23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27578"/>
    <w:multiLevelType w:val="hybridMultilevel"/>
    <w:tmpl w:val="7430B5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6666E"/>
    <w:multiLevelType w:val="hybridMultilevel"/>
    <w:tmpl w:val="90C2DB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7161B1"/>
    <w:multiLevelType w:val="hybridMultilevel"/>
    <w:tmpl w:val="1B4E01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B55799"/>
    <w:multiLevelType w:val="hybridMultilevel"/>
    <w:tmpl w:val="9F2613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F14DD2"/>
    <w:multiLevelType w:val="hybridMultilevel"/>
    <w:tmpl w:val="691CB1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6480F"/>
    <w:multiLevelType w:val="hybridMultilevel"/>
    <w:tmpl w:val="59E880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BF01D1"/>
    <w:multiLevelType w:val="hybridMultilevel"/>
    <w:tmpl w:val="A76C51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0100D8"/>
    <w:multiLevelType w:val="hybridMultilevel"/>
    <w:tmpl w:val="0F5238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E122D6"/>
    <w:multiLevelType w:val="hybridMultilevel"/>
    <w:tmpl w:val="5276CA0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8"/>
  </w:num>
  <w:num w:numId="4">
    <w:abstractNumId w:val="7"/>
  </w:num>
  <w:num w:numId="5">
    <w:abstractNumId w:val="3"/>
  </w:num>
  <w:num w:numId="6">
    <w:abstractNumId w:val="6"/>
  </w:num>
  <w:num w:numId="7">
    <w:abstractNumId w:val="0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EE1"/>
    <w:rsid w:val="00016145"/>
    <w:rsid w:val="00033489"/>
    <w:rsid w:val="00035473"/>
    <w:rsid w:val="00053EE1"/>
    <w:rsid w:val="00074519"/>
    <w:rsid w:val="0008424E"/>
    <w:rsid w:val="000A5BCE"/>
    <w:rsid w:val="000B555C"/>
    <w:rsid w:val="000C2A32"/>
    <w:rsid w:val="000F03B9"/>
    <w:rsid w:val="000F298C"/>
    <w:rsid w:val="0012216D"/>
    <w:rsid w:val="00123F98"/>
    <w:rsid w:val="00146732"/>
    <w:rsid w:val="00152C7F"/>
    <w:rsid w:val="00162F25"/>
    <w:rsid w:val="00184678"/>
    <w:rsid w:val="00185AA2"/>
    <w:rsid w:val="001A35A9"/>
    <w:rsid w:val="001A79B9"/>
    <w:rsid w:val="001D6EC0"/>
    <w:rsid w:val="001E0B39"/>
    <w:rsid w:val="001F18A2"/>
    <w:rsid w:val="00203055"/>
    <w:rsid w:val="00205A56"/>
    <w:rsid w:val="00207C63"/>
    <w:rsid w:val="00214BBB"/>
    <w:rsid w:val="002257FF"/>
    <w:rsid w:val="00241236"/>
    <w:rsid w:val="002420EB"/>
    <w:rsid w:val="00250954"/>
    <w:rsid w:val="00252E8D"/>
    <w:rsid w:val="0026703A"/>
    <w:rsid w:val="00271C57"/>
    <w:rsid w:val="002929F0"/>
    <w:rsid w:val="002972E8"/>
    <w:rsid w:val="002973A8"/>
    <w:rsid w:val="002A69CB"/>
    <w:rsid w:val="002C1B60"/>
    <w:rsid w:val="002C3BE2"/>
    <w:rsid w:val="002C4BC9"/>
    <w:rsid w:val="002D36D5"/>
    <w:rsid w:val="002E75D1"/>
    <w:rsid w:val="002F3AB5"/>
    <w:rsid w:val="003122A1"/>
    <w:rsid w:val="00317095"/>
    <w:rsid w:val="00350086"/>
    <w:rsid w:val="003604AB"/>
    <w:rsid w:val="003770E0"/>
    <w:rsid w:val="0038737F"/>
    <w:rsid w:val="003904BE"/>
    <w:rsid w:val="00391DA3"/>
    <w:rsid w:val="00396C2C"/>
    <w:rsid w:val="003C533B"/>
    <w:rsid w:val="003D38C2"/>
    <w:rsid w:val="003E27EF"/>
    <w:rsid w:val="003F70BD"/>
    <w:rsid w:val="00400CCB"/>
    <w:rsid w:val="0042628B"/>
    <w:rsid w:val="00442E2B"/>
    <w:rsid w:val="004437E6"/>
    <w:rsid w:val="004B0529"/>
    <w:rsid w:val="004E10B4"/>
    <w:rsid w:val="004E6652"/>
    <w:rsid w:val="004E6E52"/>
    <w:rsid w:val="004F5034"/>
    <w:rsid w:val="00514A74"/>
    <w:rsid w:val="00515CB1"/>
    <w:rsid w:val="00515E67"/>
    <w:rsid w:val="00570DB2"/>
    <w:rsid w:val="0059055A"/>
    <w:rsid w:val="005B40C0"/>
    <w:rsid w:val="005B47DB"/>
    <w:rsid w:val="005B51E8"/>
    <w:rsid w:val="005B6FDB"/>
    <w:rsid w:val="005E54E1"/>
    <w:rsid w:val="005F3ECE"/>
    <w:rsid w:val="005F67DF"/>
    <w:rsid w:val="0062726E"/>
    <w:rsid w:val="00642D3E"/>
    <w:rsid w:val="006454E4"/>
    <w:rsid w:val="006568E4"/>
    <w:rsid w:val="00663616"/>
    <w:rsid w:val="00681949"/>
    <w:rsid w:val="006953DA"/>
    <w:rsid w:val="00695DB5"/>
    <w:rsid w:val="006A125E"/>
    <w:rsid w:val="006B667B"/>
    <w:rsid w:val="006B6FA8"/>
    <w:rsid w:val="006D6F67"/>
    <w:rsid w:val="007155BD"/>
    <w:rsid w:val="00731811"/>
    <w:rsid w:val="007373EF"/>
    <w:rsid w:val="00747372"/>
    <w:rsid w:val="007515E1"/>
    <w:rsid w:val="007537C6"/>
    <w:rsid w:val="0075779B"/>
    <w:rsid w:val="00777213"/>
    <w:rsid w:val="00782531"/>
    <w:rsid w:val="007851C7"/>
    <w:rsid w:val="00794736"/>
    <w:rsid w:val="007C43D7"/>
    <w:rsid w:val="007D2A14"/>
    <w:rsid w:val="007E0D7C"/>
    <w:rsid w:val="00821B7E"/>
    <w:rsid w:val="008275A0"/>
    <w:rsid w:val="008541CC"/>
    <w:rsid w:val="008715CE"/>
    <w:rsid w:val="00882540"/>
    <w:rsid w:val="008913F6"/>
    <w:rsid w:val="008A5E70"/>
    <w:rsid w:val="008C35DD"/>
    <w:rsid w:val="008D60BB"/>
    <w:rsid w:val="008E7C6C"/>
    <w:rsid w:val="008F236F"/>
    <w:rsid w:val="00903D43"/>
    <w:rsid w:val="009058B9"/>
    <w:rsid w:val="0093112A"/>
    <w:rsid w:val="009606F0"/>
    <w:rsid w:val="009B6525"/>
    <w:rsid w:val="009C26D1"/>
    <w:rsid w:val="009C7CC8"/>
    <w:rsid w:val="009D05E3"/>
    <w:rsid w:val="009D700B"/>
    <w:rsid w:val="009F6F45"/>
    <w:rsid w:val="00A107FB"/>
    <w:rsid w:val="00A26132"/>
    <w:rsid w:val="00A27846"/>
    <w:rsid w:val="00A50F2B"/>
    <w:rsid w:val="00A53C45"/>
    <w:rsid w:val="00A56197"/>
    <w:rsid w:val="00A57D32"/>
    <w:rsid w:val="00A6633D"/>
    <w:rsid w:val="00A846AC"/>
    <w:rsid w:val="00AA63AD"/>
    <w:rsid w:val="00AC3092"/>
    <w:rsid w:val="00AC51D1"/>
    <w:rsid w:val="00AC52EE"/>
    <w:rsid w:val="00B130AD"/>
    <w:rsid w:val="00B13E09"/>
    <w:rsid w:val="00B14EC4"/>
    <w:rsid w:val="00B21E69"/>
    <w:rsid w:val="00B2450B"/>
    <w:rsid w:val="00B3497A"/>
    <w:rsid w:val="00B36EA2"/>
    <w:rsid w:val="00B41D09"/>
    <w:rsid w:val="00B97F8B"/>
    <w:rsid w:val="00BE1D55"/>
    <w:rsid w:val="00BE4B15"/>
    <w:rsid w:val="00BE53BF"/>
    <w:rsid w:val="00BF0504"/>
    <w:rsid w:val="00C06D71"/>
    <w:rsid w:val="00C1660C"/>
    <w:rsid w:val="00C307C8"/>
    <w:rsid w:val="00C537C0"/>
    <w:rsid w:val="00C54637"/>
    <w:rsid w:val="00C611B7"/>
    <w:rsid w:val="00C800FB"/>
    <w:rsid w:val="00C8155F"/>
    <w:rsid w:val="00C820BE"/>
    <w:rsid w:val="00C83776"/>
    <w:rsid w:val="00C94955"/>
    <w:rsid w:val="00CA3758"/>
    <w:rsid w:val="00CD2738"/>
    <w:rsid w:val="00CD600C"/>
    <w:rsid w:val="00CE31C1"/>
    <w:rsid w:val="00CE4837"/>
    <w:rsid w:val="00CE6ED0"/>
    <w:rsid w:val="00D06238"/>
    <w:rsid w:val="00D31A95"/>
    <w:rsid w:val="00D51C77"/>
    <w:rsid w:val="00D62F1D"/>
    <w:rsid w:val="00D6798A"/>
    <w:rsid w:val="00DA5497"/>
    <w:rsid w:val="00DC1D50"/>
    <w:rsid w:val="00DD0224"/>
    <w:rsid w:val="00DF6158"/>
    <w:rsid w:val="00DF6F1A"/>
    <w:rsid w:val="00E04F39"/>
    <w:rsid w:val="00E11F29"/>
    <w:rsid w:val="00E36B85"/>
    <w:rsid w:val="00E50CD5"/>
    <w:rsid w:val="00E55A89"/>
    <w:rsid w:val="00E661D4"/>
    <w:rsid w:val="00E863CF"/>
    <w:rsid w:val="00E86D31"/>
    <w:rsid w:val="00E86FAF"/>
    <w:rsid w:val="00E90C16"/>
    <w:rsid w:val="00EA0657"/>
    <w:rsid w:val="00EA0857"/>
    <w:rsid w:val="00EA3620"/>
    <w:rsid w:val="00EA77B4"/>
    <w:rsid w:val="00EB2FF0"/>
    <w:rsid w:val="00EB41B5"/>
    <w:rsid w:val="00EB717F"/>
    <w:rsid w:val="00EC0394"/>
    <w:rsid w:val="00EC17CD"/>
    <w:rsid w:val="00ED2AFF"/>
    <w:rsid w:val="00ED305A"/>
    <w:rsid w:val="00ED5598"/>
    <w:rsid w:val="00EF403D"/>
    <w:rsid w:val="00EF447E"/>
    <w:rsid w:val="00F15B9E"/>
    <w:rsid w:val="00F36C99"/>
    <w:rsid w:val="00F41B79"/>
    <w:rsid w:val="00F42E12"/>
    <w:rsid w:val="00F46F27"/>
    <w:rsid w:val="00F51A8D"/>
    <w:rsid w:val="00F52737"/>
    <w:rsid w:val="00F76AE0"/>
    <w:rsid w:val="00F77CF3"/>
    <w:rsid w:val="00F8168C"/>
    <w:rsid w:val="00F96F90"/>
    <w:rsid w:val="00FB1794"/>
    <w:rsid w:val="00FB2F09"/>
    <w:rsid w:val="00FB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00CFF"/>
  <w14:defaultImageDpi w14:val="32767"/>
  <w15:chartTrackingRefBased/>
  <w15:docId w15:val="{EE0234F0-FDD9-8849-9B9E-10E76F652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3EE1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EE1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EE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/>
    </w:rPr>
  </w:style>
  <w:style w:type="paragraph" w:styleId="ListParagraph">
    <w:name w:val="List Paragraph"/>
    <w:basedOn w:val="Normal"/>
    <w:uiPriority w:val="34"/>
    <w:qFormat/>
    <w:rsid w:val="00053EE1"/>
    <w:pPr>
      <w:spacing w:line="276" w:lineRule="auto"/>
      <w:ind w:left="720"/>
    </w:pPr>
    <w:rPr>
      <w:rFonts w:asciiTheme="minorHAnsi" w:eastAsiaTheme="minorEastAsia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Mumford</dc:creator>
  <cp:keywords/>
  <dc:description/>
  <cp:lastModifiedBy>Virginia Mumford</cp:lastModifiedBy>
  <cp:revision>2</cp:revision>
  <dcterms:created xsi:type="dcterms:W3CDTF">2019-02-04T05:06:00Z</dcterms:created>
  <dcterms:modified xsi:type="dcterms:W3CDTF">2019-02-04T05:06:00Z</dcterms:modified>
</cp:coreProperties>
</file>